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B39" w:rsidRDefault="00DF5B39" w:rsidP="00DF5B39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2</w:t>
      </w:r>
    </w:p>
    <w:p w:rsidR="00DF5B39" w:rsidRDefault="00DF5B39" w:rsidP="00DF5B39">
      <w:pPr>
        <w:adjustRightInd w:val="0"/>
        <w:spacing w:after="0" w:line="480" w:lineRule="auto"/>
        <w:rPr>
          <w:rFonts w:ascii="Times New Roman" w:hAnsi="Times New Roman" w:cs="Times New Roman"/>
          <w:b/>
          <w:color w:val="C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omparisons of 2-DG-resistance through spotting assay onto </w:t>
      </w:r>
      <w:proofErr w:type="spellStart"/>
      <w:r>
        <w:rPr>
          <w:rFonts w:ascii="Times New Roman" w:hAnsi="Times New Roman" w:cs="Times New Roman"/>
          <w:sz w:val="24"/>
          <w:szCs w:val="24"/>
        </w:rPr>
        <w:t>YPX</w:t>
      </w:r>
      <w:r w:rsidRPr="000606EF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tes with or without 2-DG.</w:t>
      </w:r>
      <w:proofErr w:type="gramEnd"/>
    </w:p>
    <w:p w:rsidR="00DF5B39" w:rsidRDefault="00DF5B39" w:rsidP="00DF5B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>
            <wp:extent cx="5778068" cy="1392946"/>
            <wp:effectExtent l="1905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8574" cy="1393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3F6" w:rsidRPr="00DF5B39" w:rsidRDefault="004E53F6" w:rsidP="00DF5B39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E53F6" w:rsidRPr="00DF5B39" w:rsidSect="004E5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DF5B39"/>
    <w:rsid w:val="004E53F6"/>
    <w:rsid w:val="00A047FF"/>
    <w:rsid w:val="00DF5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B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>Microsoft</Company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9-04-13T09:32:00Z</dcterms:created>
  <dcterms:modified xsi:type="dcterms:W3CDTF">2019-04-13T09:32:00Z</dcterms:modified>
</cp:coreProperties>
</file>